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93FCC" w14:textId="77777777" w:rsidR="00181D58" w:rsidRDefault="005F0BBD">
      <w:pPr>
        <w:rPr>
          <w:b/>
          <w:bCs/>
        </w:rPr>
      </w:pPr>
      <w:r>
        <w:rPr>
          <w:b/>
          <w:bCs/>
        </w:rPr>
        <w:t>Supplementary method. The essential code for MR analysis.</w:t>
      </w:r>
    </w:p>
    <w:p w14:paraId="68111F84" w14:textId="77777777" w:rsidR="00181D58" w:rsidRDefault="005F0BBD">
      <w:pPr>
        <w:rPr>
          <w:i/>
          <w:iCs/>
        </w:rPr>
      </w:pPr>
      <w:r>
        <w:rPr>
          <w:i/>
          <w:iCs/>
        </w:rPr>
        <w:t xml:space="preserve">Elaborated by Dr. </w:t>
      </w:r>
      <w:proofErr w:type="spellStart"/>
      <w:r>
        <w:rPr>
          <w:i/>
          <w:iCs/>
        </w:rPr>
        <w:t>Yiyin</w:t>
      </w:r>
      <w:proofErr w:type="spellEnd"/>
      <w:r>
        <w:rPr>
          <w:i/>
          <w:iCs/>
        </w:rPr>
        <w:t xml:space="preserve"> Zhang</w:t>
      </w:r>
    </w:p>
    <w:p w14:paraId="73F303CF" w14:textId="77777777" w:rsidR="00181D58" w:rsidRDefault="00181D58"/>
    <w:p w14:paraId="4CE61BE0" w14:textId="77777777" w:rsidR="00181D58" w:rsidRDefault="005F0BBD">
      <w:proofErr w:type="gramStart"/>
      <w:r>
        <w:t>library(</w:t>
      </w:r>
      <w:proofErr w:type="spellStart"/>
      <w:proofErr w:type="gramEnd"/>
      <w:r>
        <w:t>TwoSampleMR</w:t>
      </w:r>
      <w:proofErr w:type="spellEnd"/>
      <w:r>
        <w:t>)</w:t>
      </w:r>
    </w:p>
    <w:p w14:paraId="32C84DFF" w14:textId="77777777" w:rsidR="00181D58" w:rsidRDefault="005F0BBD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")  </w:t>
      </w:r>
    </w:p>
    <w:p w14:paraId="4964FF83" w14:textId="77777777" w:rsidR="00181D58" w:rsidRDefault="005F0BBD">
      <w:proofErr w:type="spellStart"/>
      <w:r>
        <w:t>exposure_dat</w:t>
      </w:r>
      <w:proofErr w:type="spellEnd"/>
      <w:r>
        <w:t xml:space="preserve"> &lt;- </w:t>
      </w:r>
      <w:proofErr w:type="spellStart"/>
      <w:r>
        <w:t>read_exposure_data</w:t>
      </w:r>
      <w:proofErr w:type="spellEnd"/>
      <w:r>
        <w:t>(filename=)</w:t>
      </w:r>
    </w:p>
    <w:p w14:paraId="42AB1031" w14:textId="77777777" w:rsidR="00181D58" w:rsidRDefault="005F0BBD">
      <w:proofErr w:type="spellStart"/>
      <w:r>
        <w:t>outcome_dat</w:t>
      </w:r>
      <w:proofErr w:type="spellEnd"/>
      <w:r>
        <w:t xml:space="preserve"> &lt;- </w:t>
      </w:r>
      <w:proofErr w:type="spellStart"/>
      <w:r>
        <w:t>read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snps</w:t>
      </w:r>
      <w:proofErr w:type="spellEnd"/>
      <w:r>
        <w:t xml:space="preserve"> = </w:t>
      </w:r>
      <w:proofErr w:type="spellStart"/>
      <w:r>
        <w:t>exposure_dat$SNP,filename</w:t>
      </w:r>
      <w:proofErr w:type="spellEnd"/>
      <w:r>
        <w:t xml:space="preserve"> = , 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  <w:proofErr w:type="spellStart"/>
      <w:r>
        <w:t>beta_col</w:t>
      </w:r>
      <w:proofErr w:type="spellEnd"/>
      <w:r>
        <w:t xml:space="preserve"> = "all_inv_var_meta_beta",</w:t>
      </w:r>
      <w:proofErr w:type="spellStart"/>
      <w:r>
        <w:t>se_col</w:t>
      </w:r>
      <w:proofErr w:type="spellEnd"/>
      <w:r>
        <w:t xml:space="preserve"> = "all_inv_var_meta_</w:t>
      </w:r>
      <w:proofErr w:type="spellStart"/>
      <w:r>
        <w:t>sebeta</w:t>
      </w:r>
      <w:proofErr w:type="spellEnd"/>
      <w:r>
        <w:t>",</w:t>
      </w:r>
      <w:proofErr w:type="spellStart"/>
      <w:r>
        <w:t>effect_allele_col</w:t>
      </w:r>
      <w:proofErr w:type="spellEnd"/>
      <w:r>
        <w:t xml:space="preserve"> = "ALT",</w:t>
      </w:r>
      <w:proofErr w:type="spellStart"/>
      <w:r>
        <w:t>other_allele_col</w:t>
      </w:r>
      <w:proofErr w:type="spellEnd"/>
      <w:r>
        <w:t xml:space="preserve"> = "REF",</w:t>
      </w:r>
      <w:proofErr w:type="spellStart"/>
      <w:r>
        <w:t>eaf_col</w:t>
      </w:r>
      <w:proofErr w:type="spellEnd"/>
      <w:r>
        <w:t xml:space="preserve"> = "all_meta_AF",</w:t>
      </w:r>
      <w:proofErr w:type="spellStart"/>
      <w:r>
        <w:t>samplesize_col</w:t>
      </w:r>
      <w:proofErr w:type="spellEnd"/>
      <w:r>
        <w:t xml:space="preserve"> = "</w:t>
      </w:r>
      <w:proofErr w:type="spellStart"/>
      <w:r>
        <w:t>all_meta_N</w:t>
      </w:r>
      <w:proofErr w:type="spellEnd"/>
      <w:r>
        <w:t>")</w:t>
      </w:r>
    </w:p>
    <w:p w14:paraId="37990C35" w14:textId="77777777" w:rsidR="00181D58" w:rsidRDefault="005F0BBD">
      <w:proofErr w:type="spellStart"/>
      <w:r>
        <w:t>dat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_dat</w:t>
      </w:r>
      <w:proofErr w:type="spellEnd"/>
      <w:r>
        <w:t>)</w:t>
      </w:r>
    </w:p>
    <w:p w14:paraId="05761005" w14:textId="77777777" w:rsidR="00181D58" w:rsidRDefault="005F0BBD">
      <w:r>
        <w:t xml:space="preserve">res &lt;-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D513D3A" w14:textId="77777777" w:rsidR="00181D58" w:rsidRDefault="005F0BB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es,file</w:t>
      </w:r>
      <w:proofErr w:type="spellEnd"/>
      <w:r>
        <w:t>="MRresults.xls")</w:t>
      </w:r>
    </w:p>
    <w:p w14:paraId="50A69065" w14:textId="77777777" w:rsidR="00181D58" w:rsidRDefault="005F0BBD">
      <w:r>
        <w:t xml:space="preserve">p1 &lt;- </w:t>
      </w:r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gramEnd"/>
      <w:r>
        <w:t xml:space="preserve">res, </w:t>
      </w:r>
      <w:proofErr w:type="spellStart"/>
      <w:r>
        <w:t>dat</w:t>
      </w:r>
      <w:proofErr w:type="spellEnd"/>
      <w:r>
        <w:t>)</w:t>
      </w:r>
    </w:p>
    <w:p w14:paraId="20FE409E" w14:textId="77777777" w:rsidR="00181D58" w:rsidRDefault="005F0BBD"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501C3A4" w14:textId="77777777" w:rsidR="00181D58" w:rsidRDefault="005F0BBD"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FBB470A" w14:textId="77777777" w:rsidR="00181D58" w:rsidRDefault="005F0BBD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EA12A05" w14:textId="77777777" w:rsidR="00181D58" w:rsidRDefault="005F0BBD">
      <w:proofErr w:type="spellStart"/>
      <w:r>
        <w:t>res_loo</w:t>
      </w:r>
      <w:proofErr w:type="spellEnd"/>
      <w:r>
        <w:t xml:space="preserve"> &lt;-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7D5BE0F" w14:textId="77777777" w:rsidR="00181D58" w:rsidRDefault="005F0BBD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DE920CA" w14:textId="77777777" w:rsidR="00181D58" w:rsidRDefault="005F0BBD">
      <w:proofErr w:type="spellStart"/>
      <w:proofErr w:type="gramStart"/>
      <w:r>
        <w:t>wri</w:t>
      </w:r>
      <w:r>
        <w:t>te.table</w:t>
      </w:r>
      <w:proofErr w:type="spellEnd"/>
      <w:proofErr w:type="gramEnd"/>
      <w:r>
        <w:t>(</w:t>
      </w:r>
      <w:proofErr w:type="spellStart"/>
      <w:r>
        <w:t>res_single,file</w:t>
      </w:r>
      <w:proofErr w:type="spellEnd"/>
      <w:r>
        <w:t>="MR_singleSNP.xls")</w:t>
      </w:r>
    </w:p>
    <w:p w14:paraId="339BA8F8" w14:textId="77777777" w:rsidR="00181D58" w:rsidRDefault="005F0BB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es_loo,file</w:t>
      </w:r>
      <w:proofErr w:type="spellEnd"/>
      <w:r>
        <w:t>="MR_loo.xls")</w:t>
      </w:r>
    </w:p>
    <w:p w14:paraId="75AE05C9" w14:textId="77777777" w:rsidR="00181D58" w:rsidRDefault="005F0BBD">
      <w:r>
        <w:t xml:space="preserve">p2 &lt;- </w:t>
      </w:r>
      <w:proofErr w:type="spellStart"/>
      <w:r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3020EC1A" w14:textId="77777777" w:rsidR="00181D58" w:rsidRDefault="005F0BBD">
      <w:proofErr w:type="spellStart"/>
      <w:r>
        <w:t>res_loo</w:t>
      </w:r>
      <w:proofErr w:type="spellEnd"/>
      <w:r>
        <w:t xml:space="preserve"> &lt;-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7A0E737D" w14:textId="77777777" w:rsidR="00181D58" w:rsidRDefault="005F0BBD">
      <w:r>
        <w:t xml:space="preserve">p3 &lt;- </w:t>
      </w:r>
      <w:proofErr w:type="spellStart"/>
      <w:r>
        <w:t>mr_leaveoneout_plot</w:t>
      </w:r>
      <w:proofErr w:type="spellEnd"/>
      <w:r>
        <w:t>(</w:t>
      </w:r>
      <w:proofErr w:type="spellStart"/>
      <w:r>
        <w:t>res_loo</w:t>
      </w:r>
      <w:proofErr w:type="spellEnd"/>
      <w:r>
        <w:t>)</w:t>
      </w:r>
    </w:p>
    <w:p w14:paraId="17717EA5" w14:textId="77777777" w:rsidR="00181D58" w:rsidRDefault="005F0BBD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781439B5" w14:textId="77777777" w:rsidR="00181D58" w:rsidRDefault="005F0BBD">
      <w:r>
        <w:t xml:space="preserve">p4 &lt;- </w:t>
      </w:r>
      <w:proofErr w:type="spellStart"/>
      <w:r>
        <w:t>mr_funnel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3AF6D6AE" w14:textId="77777777" w:rsidR="00181D58" w:rsidRDefault="005F0BBD">
      <w:r>
        <w:t>p1[[1]]</w:t>
      </w:r>
    </w:p>
    <w:p w14:paraId="2A96A9DA" w14:textId="77777777" w:rsidR="00181D58" w:rsidRDefault="005F0BBD">
      <w:r>
        <w:t>p2[[1]]</w:t>
      </w:r>
    </w:p>
    <w:p w14:paraId="70FEE576" w14:textId="77777777" w:rsidR="00181D58" w:rsidRDefault="005F0BBD">
      <w:r>
        <w:t>p3[[1]]</w:t>
      </w:r>
    </w:p>
    <w:p w14:paraId="7DB5D4D4" w14:textId="77777777" w:rsidR="00181D58" w:rsidRDefault="005F0BBD">
      <w:r>
        <w:t>p4[[1]]</w:t>
      </w:r>
    </w:p>
    <w:sectPr w:rsidR="0018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64E"/>
    <w:rsid w:val="DEE11382"/>
    <w:rsid w:val="00181D58"/>
    <w:rsid w:val="005F0BBD"/>
    <w:rsid w:val="00846215"/>
    <w:rsid w:val="00A4264E"/>
    <w:rsid w:val="00A52DC6"/>
    <w:rsid w:val="00C154AF"/>
    <w:rsid w:val="00D919BB"/>
    <w:rsid w:val="00E14288"/>
    <w:rsid w:val="00F0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995A"/>
  <w15:docId w15:val="{E0638689-ECC1-46E7-98CC-7D44A01F2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729</dc:creator>
  <cp:lastModifiedBy>Gonçalo Vargas</cp:lastModifiedBy>
  <cp:revision>2</cp:revision>
  <dcterms:created xsi:type="dcterms:W3CDTF">2021-12-21T11:22:00Z</dcterms:created>
  <dcterms:modified xsi:type="dcterms:W3CDTF">2021-12-2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